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18" w:type="dxa"/>
        <w:jc w:val="left"/>
        <w:tblInd w:w="4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27"/>
        <w:gridCol w:w="2441"/>
        <w:gridCol w:w="1146"/>
        <w:gridCol w:w="1172"/>
        <w:gridCol w:w="2141"/>
        <w:gridCol w:w="1091"/>
      </w:tblGrid>
      <w:tr>
        <w:trPr/>
        <w:tc>
          <w:tcPr>
            <w:tcW w:w="1527" w:type="dxa"/>
            <w:tcBorders>
              <w:bottom w:val="single" w:sz="2" w:space="0" w:color="000000"/>
            </w:tcBorders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dividual name</w:t>
            </w:r>
          </w:p>
        </w:tc>
        <w:tc>
          <w:tcPr>
            <w:tcW w:w="2441" w:type="dxa"/>
            <w:tcBorders>
              <w:bottom w:val="single" w:sz="2" w:space="0" w:color="000000"/>
            </w:tcBorders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 w:val="false"/>
                <w:iCs w:val="false"/>
                <w:sz w:val="24"/>
                <w:szCs w:val="24"/>
              </w:rPr>
              <w:t>Host species</w:t>
            </w:r>
          </w:p>
        </w:tc>
        <w:tc>
          <w:tcPr>
            <w:tcW w:w="1146" w:type="dxa"/>
            <w:tcBorders>
              <w:bottom w:val="single" w:sz="2" w:space="0" w:color="000000"/>
            </w:tcBorders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ampling year</w:t>
            </w:r>
          </w:p>
        </w:tc>
        <w:tc>
          <w:tcPr>
            <w:tcW w:w="1172" w:type="dxa"/>
            <w:tcBorders>
              <w:bottom w:val="single" w:sz="2" w:space="0" w:color="000000"/>
            </w:tcBorders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B. afzelii</w:t>
            </w:r>
          </w:p>
        </w:tc>
        <w:tc>
          <w:tcPr>
            <w:tcW w:w="2141" w:type="dxa"/>
            <w:tcBorders>
              <w:bottom w:val="single" w:sz="2" w:space="0" w:color="000000"/>
            </w:tcBorders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B. burgdorferi s. s.</w:t>
            </w:r>
          </w:p>
        </w:tc>
        <w:tc>
          <w:tcPr>
            <w:tcW w:w="1091" w:type="dxa"/>
            <w:tcBorders>
              <w:bottom w:val="single" w:sz="2" w:space="0" w:color="000000"/>
            </w:tcBorders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B. garinii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5Cg006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5Cg008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5Cg029a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5Cg032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5Cg048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5Cg051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5Cg057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5Cg060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5Cg062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6Cg001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6Cg012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6Cg017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6Cg022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6Cg023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6Cg025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6Cg038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6Cg041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6Cg043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6Cg044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6Cg045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6Cg048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6Cg051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6Cg059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6Cg060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6Cg061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6Cg074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Cg003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Cg013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Cg045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Cg055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Cg090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Cg093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Cg094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Cg97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Cg098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Cg101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Cg105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Cg112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Cg113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Cg117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Cg123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Cg132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Cg149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Cg156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Cg158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Cg164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Cg175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Cg219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Cg221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Cg226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Cg231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Cg247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Cg262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Cg267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Cg279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Cg286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Cg292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Cg295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Cg299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Cg302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Cg311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Cg315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Cg324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Cg330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Cg334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Cg337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Cg101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Cg102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Cg103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Cg104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Cg109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Cg111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Cg113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Cg115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Cg121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Cg132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Cg178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Cg181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Cg196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Cg221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Cg226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Cg235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Cg251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Cg349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Cg383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Cg384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Cg391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Cg395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Cg396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9Cg004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9Cg006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10Cg023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1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10Cg064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yodes glareo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1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5Ts002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5Ts014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5Ts017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5Ts018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5Ts023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5Ts024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5Ts032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5Ts034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6Ts001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6Ts003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6Ts008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6Ts010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6Ts014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6Ts015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6Ts016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6Ts017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6Ts018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6Ts026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6Ts035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6Ts061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6Ts063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Ts003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Ts004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Ts005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Ts006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Ts009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Ts012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Ts015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Ts019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Ts023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Ts025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Ts027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Ts031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Ts043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Ts051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Ts055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Ts056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Ts057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Ts059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Ts061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Ts064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Ts066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Ts068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Ts069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Ts070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Ts073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Ts076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Ts078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Ts079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Ts081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Ts082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Ts084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Ts088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Ts089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Ts090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Ts091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Ts092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Ts098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Ts099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Ts100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Ts103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Ts107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Ts014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Ts031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Ts035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Ts043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Ts061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Ts066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Ts083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Ts088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Ts098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Ts100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Ts113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Ts120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Ts124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Ts125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Ts128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Ts136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Ts139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Ts146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Ts148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Ts150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Ts151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Ts156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Ts158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Ts159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Ts161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Ts166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Ts167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Ts176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Ts178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Ts186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9Ts060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9Ts108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9Ts109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9Ts155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9Ts156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9Ts158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9Ts159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9Ts160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9Ts180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9Ts180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9Ts187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9Ts196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9Ts204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9Ts214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10Ts018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1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10Ts029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1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10Ts039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1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10Ts041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1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10Ts062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1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10Ts065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1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10Ts091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1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10Ts096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1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10Ts113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1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10Ts117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1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10Ts123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1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10Ts125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1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10Ts145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1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10Ts157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1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10Ts255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1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10Ts309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1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10Ts316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1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10Ts324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1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10Ts333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amias sibir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1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6As006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Apodemus sylvat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6As14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Apodemus sylvat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As020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Apodemus sylvat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As034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Apodemus sylvat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As048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Apodemus sylvat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As049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Apodemus sylvat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7As073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Apodemus sylvat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As083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Apodemus sylvat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08As127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Apodemus sylvat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cantSplit w:val="true"/>
        </w:trPr>
        <w:tc>
          <w:tcPr>
            <w:tcW w:w="1527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10As034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Apodemus sylvatic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1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Contenudetableau"/>
              <w:numPr>
                <w:ilvl w:val="2"/>
                <w:numId w:val="1"/>
              </w:numPr>
              <w:tabs>
                <w:tab w:val="clear" w:pos="709"/>
                <w:tab w:val="left" w:pos="0" w:leader="none"/>
              </w:tabs>
              <w:ind w:left="0" w:right="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WenQuanYi Micro Hei" w:cs="Lohit Hindi"/>
      <w:color w:val="auto"/>
      <w:kern w:val="2"/>
      <w:sz w:val="24"/>
      <w:szCs w:val="24"/>
      <w:lang w:val="fr-FR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WenQuanYi Micro Hei" w:cs="Lohit Hindi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Contenudetableau">
    <w:name w:val="Contenu de tableau"/>
    <w:basedOn w:val="Normal"/>
    <w:qFormat/>
    <w:pPr>
      <w:suppressLineNumbers/>
      <w:suppressAutoHyphens w:val="tru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16:01:34Z</dcterms:created>
  <dc:creator/>
  <dc:description/>
  <dc:language>en-US</dc:language>
  <cp:lastModifiedBy/>
  <cp:revision>0</cp:revision>
  <dc:subject/>
  <dc:title/>
</cp:coreProperties>
</file>